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9BCE2" w14:textId="618B640B" w:rsidR="00E63992" w:rsidRPr="00E63992" w:rsidRDefault="00EA5F3A" w:rsidP="005258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 w:rsidR="00E63992" w:rsidRPr="00E63992">
        <w:rPr>
          <w:rFonts w:ascii="Times New Roman" w:hAnsi="Times New Roman" w:cs="Times New Roman"/>
        </w:rPr>
        <w:t xml:space="preserve">. The </w:t>
      </w:r>
      <w:proofErr w:type="spellStart"/>
      <w:r w:rsidR="00E63992" w:rsidRPr="00E63992">
        <w:rPr>
          <w:rFonts w:ascii="Times New Roman" w:hAnsi="Times New Roman" w:cs="Times New Roman"/>
        </w:rPr>
        <w:t>MYOcap</w:t>
      </w:r>
      <w:proofErr w:type="spellEnd"/>
      <w:r w:rsidR="00E63992" w:rsidRPr="00E63992">
        <w:rPr>
          <w:rFonts w:ascii="Times New Roman" w:hAnsi="Times New Roman" w:cs="Times New Roman"/>
        </w:rPr>
        <w:t xml:space="preserve"> targeted NGS panel, as described by </w:t>
      </w:r>
      <w:proofErr w:type="spellStart"/>
      <w:r w:rsidR="00E63992" w:rsidRPr="00E63992">
        <w:rPr>
          <w:rFonts w:ascii="Times New Roman" w:hAnsi="Times New Roman" w:cs="Times New Roman"/>
        </w:rPr>
        <w:t>Evilä</w:t>
      </w:r>
      <w:proofErr w:type="spellEnd"/>
      <w:r w:rsidR="00E63992" w:rsidRPr="00E63992">
        <w:rPr>
          <w:rFonts w:ascii="Times New Roman" w:hAnsi="Times New Roman" w:cs="Times New Roman"/>
        </w:rPr>
        <w:t xml:space="preserve"> et al.</w:t>
      </w:r>
      <w:r w:rsidR="00E63992">
        <w:rPr>
          <w:rFonts w:ascii="Times New Roman" w:hAnsi="Times New Roman" w:cs="Times New Roman"/>
        </w:rPr>
        <w:t xml:space="preserve"> (2016)</w:t>
      </w:r>
      <w:r w:rsidR="00E63992" w:rsidRPr="00E63992">
        <w:rPr>
          <w:rFonts w:ascii="Times New Roman" w:hAnsi="Times New Roman" w:cs="Times New Roman"/>
        </w:rPr>
        <w:t xml:space="preserve">, has been routinely applied since 2014 in our neuromuscular research laboratory in Helsinki and at the Tampere Neuromuscular </w:t>
      </w:r>
      <w:proofErr w:type="spellStart"/>
      <w:r w:rsidR="00E63992" w:rsidRPr="00E63992">
        <w:rPr>
          <w:rFonts w:ascii="Times New Roman" w:hAnsi="Times New Roman" w:cs="Times New Roman"/>
        </w:rPr>
        <w:t>Center</w:t>
      </w:r>
      <w:proofErr w:type="spellEnd"/>
      <w:r w:rsidR="00E63992" w:rsidRPr="00E63992">
        <w:rPr>
          <w:rFonts w:ascii="Times New Roman" w:hAnsi="Times New Roman" w:cs="Times New Roman"/>
        </w:rPr>
        <w:t xml:space="preserve">, Tampere University Hospital, achieving a mean sequencing depth of ~130× with ~95% of target bases covered at ≥20×. All </w:t>
      </w:r>
      <w:r w:rsidR="00E63992" w:rsidRPr="00E63992">
        <w:rPr>
          <w:rFonts w:ascii="Times New Roman" w:hAnsi="Times New Roman" w:cs="Times New Roman"/>
          <w:i/>
          <w:iCs/>
        </w:rPr>
        <w:t>TTN</w:t>
      </w:r>
      <w:r w:rsidR="00E63992" w:rsidRPr="00E63992">
        <w:rPr>
          <w:rFonts w:ascii="Times New Roman" w:hAnsi="Times New Roman" w:cs="Times New Roman"/>
        </w:rPr>
        <w:t xml:space="preserve"> coding exons and UTRs were included, with overall coverage sufficient for reliable detection of single-nucleotide variants and small indels. The list of genes included in the </w:t>
      </w:r>
      <w:proofErr w:type="spellStart"/>
      <w:r w:rsidR="00E63992" w:rsidRPr="00E63992">
        <w:rPr>
          <w:rFonts w:ascii="Times New Roman" w:hAnsi="Times New Roman" w:cs="Times New Roman"/>
        </w:rPr>
        <w:t>MYOcap</w:t>
      </w:r>
      <w:proofErr w:type="spellEnd"/>
      <w:r w:rsidR="00E63992" w:rsidRPr="00E63992">
        <w:rPr>
          <w:rFonts w:ascii="Times New Roman" w:hAnsi="Times New Roman" w:cs="Times New Roman"/>
        </w:rPr>
        <w:t xml:space="preserve"> panel (180 known</w:t>
      </w:r>
      <w:r w:rsidR="00E63992">
        <w:rPr>
          <w:rFonts w:ascii="Times New Roman" w:hAnsi="Times New Roman" w:cs="Times New Roman"/>
        </w:rPr>
        <w:t xml:space="preserve"> myopathic genes</w:t>
      </w:r>
      <w:r w:rsidR="00E63992" w:rsidRPr="00E63992">
        <w:rPr>
          <w:rFonts w:ascii="Times New Roman" w:hAnsi="Times New Roman" w:cs="Times New Roman"/>
        </w:rPr>
        <w:t xml:space="preserve"> and candidate genes for muscle disease) is provided below.</w:t>
      </w:r>
    </w:p>
    <w:p w14:paraId="7572D4F8" w14:textId="77777777" w:rsidR="00E63992" w:rsidRPr="00783395" w:rsidRDefault="00E63992" w:rsidP="005258C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9CB7440" w14:textId="0EF72E5F" w:rsidR="00B63B47" w:rsidRPr="00EE0720" w:rsidRDefault="005258CD" w:rsidP="00E63992">
      <w:pPr>
        <w:spacing w:line="480" w:lineRule="auto"/>
        <w:rPr>
          <w:rFonts w:ascii="Times New Roman" w:hAnsi="Times New Roman" w:cs="Times New Roman"/>
          <w:i/>
          <w:iCs/>
        </w:rPr>
      </w:pPr>
      <w:r w:rsidRPr="00EE0720">
        <w:rPr>
          <w:rFonts w:ascii="Times New Roman" w:hAnsi="Times New Roman" w:cs="Times New Roman"/>
          <w:i/>
          <w:iCs/>
        </w:rPr>
        <w:t>ABHD5, ACADS, ACADVL, ACTA1, ACTN3, ACVR1, AGL, ANO5, ATP2A1, B3GNT1, BAG3, BIN1, CACNA1A, CACNA1S, CAPN3, CAV3, CELF1, CFL2, CHKB, CKM, CLCN1, CMYA5, CNBP, CNTN1, COL6A1, COL6A2, COL6A3, CPT2, CRYAB, CSRP3, DAG1, DES, DMD, DMPK, DNAJB6, DNM2, DPM2, DPM3, DUX4, DYSF, EMD, ENO3, ETFA, ETFB, ETFDH, FBXO32, FHL1, FHL2, FKRP, FKTN, FLNC, GAA, GBE1, GNE, GYS1, ISCU, ISPD, ITGA7, KBTBD13, KCNE1, KCNE3, KCNJ2, KCNQ1, KLHL9, KY, LAMA2, LAMP1, LAMP2, LARGE, LDB3, LDHA, LDHB, LIFR, LMNA, MBNL1, MBNL2, MBNL3, MATR3, MEGF10, MSTN, MTM1, MTMR14, MYBPC2, MYBPC3, MYH1, MYH2, MYH3, MYH4, MYH7, MYH8, MYL1, MYL2, MYL3, MYL4, MYL5, MYL6, MYL6B, MYL7, MYL9, MYL10, MYL12A, MYL12B, MYLK, MYLK2, MYLK3, MYLK4, MYLIP, MYLPF, MYOM1, MYOM2, MYOM3, MYOT, MYOZ1, MYOZ2, MYOZ3, MYPN, NEB, NEBL, NBR1, NTRK1, OBSCN, OBSL1, PABPN1, PDLIM3, PDLIM5, PDLIM7, PFKM, PGAM2, PGK1, PGM1, PLEC, PLEKHG4, PLN, PNPLA2, POMGNT1, POMGNT2, POMT1, POMT2, PRKAG2, PTRF, PYGM, QDPR, RYR1, SCN4A, SEPN1, SGCA, SGCB, SGCD, SGCG, SLC22A5, SLC25A20, SOX10, SQSTM1, SRF, SYNE1, SYNE2, SYNE3, SYNPO2, TCAP, TIA1, TMEM5, TMEM43, TMOD3, TNNC1, TNNC2, TNNI1, TNNI2, TNNI3, TNNT1, TNNT3, TPM1, TPM2, TPM3, TRIM32, TRIM55, TRIM63, TTR, TTN, VCP, VMA21</w:t>
      </w:r>
    </w:p>
    <w:sectPr w:rsidR="00B63B47" w:rsidRPr="00EE0720" w:rsidSect="005258C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CD"/>
    <w:rsid w:val="00047FA2"/>
    <w:rsid w:val="005258CD"/>
    <w:rsid w:val="00551F23"/>
    <w:rsid w:val="00625999"/>
    <w:rsid w:val="007938F7"/>
    <w:rsid w:val="009603B7"/>
    <w:rsid w:val="009E1C72"/>
    <w:rsid w:val="00A51B26"/>
    <w:rsid w:val="00AE7BF1"/>
    <w:rsid w:val="00B63B47"/>
    <w:rsid w:val="00D35EEE"/>
    <w:rsid w:val="00DC0E41"/>
    <w:rsid w:val="00E63992"/>
    <w:rsid w:val="00EA5F3A"/>
    <w:rsid w:val="00EE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D4F3DB"/>
  <w15:chartTrackingRefBased/>
  <w15:docId w15:val="{5EDE1670-F0DE-5049-921B-3740F381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58CD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25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5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5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5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5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58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58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58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58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58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58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58C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58C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58C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58C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58CD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58C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58CD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58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58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58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58C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58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58CD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5258C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58C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5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58CD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5258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47</Characters>
  <Application>Microsoft Office Word</Application>
  <DocSecurity>0</DocSecurity>
  <Lines>17</Lines>
  <Paragraphs>2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Di Feo</dc:creator>
  <cp:keywords/>
  <dc:description/>
  <cp:lastModifiedBy>Maria Francesca Di Feo</cp:lastModifiedBy>
  <cp:revision>4</cp:revision>
  <dcterms:created xsi:type="dcterms:W3CDTF">2026-02-04T15:31:00Z</dcterms:created>
  <dcterms:modified xsi:type="dcterms:W3CDTF">2026-02-04T15:38:00Z</dcterms:modified>
</cp:coreProperties>
</file>